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12844" w14:textId="095CEB8E" w:rsidR="00CA3AED" w:rsidRPr="008319C3" w:rsidRDefault="00CA3AED" w:rsidP="00CA3AED">
      <w:pPr>
        <w:tabs>
          <w:tab w:val="left" w:pos="6480"/>
        </w:tabs>
        <w:rPr>
          <w:rFonts w:ascii="Times New Roman" w:hAnsi="Times New Roman" w:cs="Times New Roman"/>
          <w:sz w:val="24"/>
          <w:szCs w:val="24"/>
        </w:rPr>
      </w:pPr>
      <w:r w:rsidRPr="008319C3">
        <w:rPr>
          <w:rFonts w:ascii="Times New Roman" w:hAnsi="Times New Roman" w:cs="Times New Roman"/>
          <w:sz w:val="24"/>
          <w:szCs w:val="24"/>
        </w:rPr>
        <w:t>Table S</w:t>
      </w:r>
      <w:r w:rsidR="00DA54E4">
        <w:rPr>
          <w:rFonts w:ascii="Times New Roman" w:hAnsi="Times New Roman" w:cs="Times New Roman"/>
          <w:sz w:val="24"/>
          <w:szCs w:val="24"/>
        </w:rPr>
        <w:t>3</w:t>
      </w:r>
      <w:r w:rsidRPr="008319C3">
        <w:rPr>
          <w:rFonts w:ascii="Times New Roman" w:hAnsi="Times New Roman" w:cs="Times New Roman"/>
          <w:sz w:val="24"/>
          <w:szCs w:val="24"/>
        </w:rPr>
        <w:t>. Experimental design for animal experiments</w:t>
      </w:r>
      <w:r w:rsidR="00F36E73" w:rsidRPr="008319C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3"/>
        <w:tblpPr w:leftFromText="180" w:rightFromText="180" w:vertAnchor="text" w:horzAnchor="margin" w:tblpY="38"/>
        <w:tblW w:w="9024" w:type="dxa"/>
        <w:tblLook w:val="04A0" w:firstRow="1" w:lastRow="0" w:firstColumn="1" w:lastColumn="0" w:noHBand="0" w:noVBand="1"/>
      </w:tblPr>
      <w:tblGrid>
        <w:gridCol w:w="1143"/>
        <w:gridCol w:w="1373"/>
        <w:gridCol w:w="2445"/>
        <w:gridCol w:w="2801"/>
        <w:gridCol w:w="1262"/>
      </w:tblGrid>
      <w:tr w:rsidR="00CA3AED" w:rsidRPr="008319C3" w14:paraId="7B80249A" w14:textId="77777777" w:rsidTr="00AA02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7"/>
        </w:trPr>
        <w:tc>
          <w:tcPr>
            <w:tcW w:w="1143" w:type="dxa"/>
          </w:tcPr>
          <w:p w14:paraId="09A28176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1373" w:type="dxa"/>
          </w:tcPr>
          <w:p w14:paraId="3A4D4DA8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hAnsi="Times New Roman" w:cs="Times New Roman"/>
                <w:sz w:val="24"/>
                <w:szCs w:val="24"/>
              </w:rPr>
              <w:t>Numbers of chickens</w:t>
            </w:r>
          </w:p>
        </w:tc>
        <w:tc>
          <w:tcPr>
            <w:tcW w:w="2445" w:type="dxa"/>
          </w:tcPr>
          <w:p w14:paraId="42A8EBF1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hAnsi="Times New Roman" w:cs="Times New Roman"/>
                <w:sz w:val="24"/>
                <w:szCs w:val="24"/>
              </w:rPr>
              <w:t>Primary immunization per chicken</w:t>
            </w:r>
          </w:p>
        </w:tc>
        <w:tc>
          <w:tcPr>
            <w:tcW w:w="2801" w:type="dxa"/>
          </w:tcPr>
          <w:p w14:paraId="65704215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hAnsi="Times New Roman" w:cs="Times New Roman"/>
                <w:sz w:val="24"/>
                <w:szCs w:val="24"/>
              </w:rPr>
              <w:t>Second immunization</w:t>
            </w:r>
          </w:p>
          <w:p w14:paraId="1EA40F0D" w14:textId="2426A761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hAnsi="Times New Roman" w:cs="Times New Roman"/>
                <w:sz w:val="24"/>
                <w:szCs w:val="24"/>
              </w:rPr>
              <w:t xml:space="preserve"> per </w:t>
            </w:r>
            <w:r w:rsidR="00397BE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8319C3">
              <w:rPr>
                <w:rFonts w:ascii="Times New Roman" w:hAnsi="Times New Roman" w:cs="Times New Roman"/>
                <w:sz w:val="24"/>
                <w:szCs w:val="24"/>
              </w:rPr>
              <w:t>hicken</w:t>
            </w:r>
          </w:p>
        </w:tc>
        <w:tc>
          <w:tcPr>
            <w:tcW w:w="1262" w:type="dxa"/>
          </w:tcPr>
          <w:p w14:paraId="16E21D06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hAnsi="Times New Roman" w:cs="Times New Roman"/>
                <w:sz w:val="24"/>
                <w:szCs w:val="24"/>
              </w:rPr>
              <w:t>Challenge</w:t>
            </w:r>
          </w:p>
        </w:tc>
      </w:tr>
      <w:tr w:rsidR="00CA3AED" w:rsidRPr="008319C3" w14:paraId="3C2EBEDF" w14:textId="77777777" w:rsidTr="00AA020C">
        <w:trPr>
          <w:trHeight w:val="436"/>
        </w:trPr>
        <w:tc>
          <w:tcPr>
            <w:tcW w:w="1143" w:type="dxa"/>
          </w:tcPr>
          <w:p w14:paraId="7E091556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UUC </w:t>
            </w:r>
          </w:p>
        </w:tc>
        <w:tc>
          <w:tcPr>
            <w:tcW w:w="1373" w:type="dxa"/>
          </w:tcPr>
          <w:p w14:paraId="3D848BF0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45" w:type="dxa"/>
          </w:tcPr>
          <w:p w14:paraId="20F94E3B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801" w:type="dxa"/>
          </w:tcPr>
          <w:p w14:paraId="173AF152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2" w:type="dxa"/>
          </w:tcPr>
          <w:p w14:paraId="4B489FFE" w14:textId="1AB617A6" w:rsidR="00CA3AED" w:rsidRPr="00183CE3" w:rsidRDefault="00183CE3" w:rsidP="00AA020C">
            <w:pPr>
              <w:tabs>
                <w:tab w:val="left" w:pos="6480"/>
              </w:tabs>
              <w:jc w:val="center"/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CA3AED" w:rsidRPr="008319C3" w14:paraId="775064AE" w14:textId="77777777" w:rsidTr="00AA020C">
        <w:trPr>
          <w:trHeight w:val="436"/>
        </w:trPr>
        <w:tc>
          <w:tcPr>
            <w:tcW w:w="1143" w:type="dxa"/>
          </w:tcPr>
          <w:p w14:paraId="685D448E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</w:rPr>
              <w:t>UCC</w:t>
            </w:r>
          </w:p>
        </w:tc>
        <w:tc>
          <w:tcPr>
            <w:tcW w:w="1373" w:type="dxa"/>
          </w:tcPr>
          <w:p w14:paraId="5D1BE9BB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45" w:type="dxa"/>
          </w:tcPr>
          <w:p w14:paraId="12E2853A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801" w:type="dxa"/>
          </w:tcPr>
          <w:p w14:paraId="171DB0D4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2" w:type="dxa"/>
          </w:tcPr>
          <w:p w14:paraId="691575AD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</w:rPr>
              <w:t>√</w:t>
            </w:r>
          </w:p>
        </w:tc>
      </w:tr>
      <w:tr w:rsidR="00CA3AED" w:rsidRPr="008319C3" w14:paraId="22585B94" w14:textId="77777777" w:rsidTr="00AA020C">
        <w:trPr>
          <w:trHeight w:val="436"/>
        </w:trPr>
        <w:tc>
          <w:tcPr>
            <w:tcW w:w="1143" w:type="dxa"/>
          </w:tcPr>
          <w:p w14:paraId="62336A8F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1373" w:type="dxa"/>
          </w:tcPr>
          <w:p w14:paraId="698BD9D2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45" w:type="dxa"/>
          </w:tcPr>
          <w:p w14:paraId="35304061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</w:rPr>
              <w:t>300µL</w:t>
            </w:r>
          </w:p>
        </w:tc>
        <w:tc>
          <w:tcPr>
            <w:tcW w:w="2801" w:type="dxa"/>
          </w:tcPr>
          <w:p w14:paraId="1722A315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62" w:type="dxa"/>
          </w:tcPr>
          <w:p w14:paraId="26D707F0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</w:rPr>
              <w:t>√</w:t>
            </w:r>
          </w:p>
        </w:tc>
      </w:tr>
      <w:tr w:rsidR="00CA3AED" w:rsidRPr="008319C3" w14:paraId="52603400" w14:textId="77777777" w:rsidTr="00AA020C">
        <w:trPr>
          <w:trHeight w:val="436"/>
        </w:trPr>
        <w:tc>
          <w:tcPr>
            <w:tcW w:w="1143" w:type="dxa"/>
          </w:tcPr>
          <w:p w14:paraId="32BE0AFE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</w:rPr>
              <w:t>Ea</w:t>
            </w:r>
            <w:proofErr w:type="spellEnd"/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</w:rPr>
              <w:t>-WT</w:t>
            </w:r>
          </w:p>
        </w:tc>
        <w:tc>
          <w:tcPr>
            <w:tcW w:w="1373" w:type="dxa"/>
          </w:tcPr>
          <w:p w14:paraId="3FB87E07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45" w:type="dxa"/>
          </w:tcPr>
          <w:p w14:paraId="23C79E86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</w:rPr>
              <w:t>2×10</w:t>
            </w: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801" w:type="dxa"/>
          </w:tcPr>
          <w:p w14:paraId="3C193533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</w:rPr>
              <w:t>5×10</w:t>
            </w: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262" w:type="dxa"/>
          </w:tcPr>
          <w:p w14:paraId="2E1ABA0C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</w:rPr>
              <w:t>√</w:t>
            </w:r>
          </w:p>
        </w:tc>
      </w:tr>
      <w:tr w:rsidR="00CA3AED" w:rsidRPr="008319C3" w14:paraId="4ED6EC93" w14:textId="77777777" w:rsidTr="00AA020C">
        <w:trPr>
          <w:trHeight w:val="436"/>
        </w:trPr>
        <w:tc>
          <w:tcPr>
            <w:tcW w:w="1143" w:type="dxa"/>
          </w:tcPr>
          <w:p w14:paraId="4FB7D571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</w:rPr>
              <w:t>Ea-VP2</w:t>
            </w:r>
          </w:p>
        </w:tc>
        <w:tc>
          <w:tcPr>
            <w:tcW w:w="1373" w:type="dxa"/>
          </w:tcPr>
          <w:p w14:paraId="5A842A0A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45" w:type="dxa"/>
          </w:tcPr>
          <w:p w14:paraId="1B4DA13E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</w:rPr>
              <w:t>2×10</w:t>
            </w: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801" w:type="dxa"/>
          </w:tcPr>
          <w:p w14:paraId="0C2F98AD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</w:rPr>
              <w:t>5×10</w:t>
            </w: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262" w:type="dxa"/>
          </w:tcPr>
          <w:p w14:paraId="1900CD76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</w:rPr>
              <w:t>√</w:t>
            </w:r>
          </w:p>
        </w:tc>
      </w:tr>
      <w:tr w:rsidR="00CA3AED" w:rsidRPr="008319C3" w14:paraId="1A62975E" w14:textId="77777777" w:rsidTr="00AA020C">
        <w:trPr>
          <w:trHeight w:val="420"/>
        </w:trPr>
        <w:tc>
          <w:tcPr>
            <w:tcW w:w="1143" w:type="dxa"/>
          </w:tcPr>
          <w:p w14:paraId="263EB2E6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</w:rPr>
              <w:t>Ea-2VP2</w:t>
            </w:r>
          </w:p>
        </w:tc>
        <w:tc>
          <w:tcPr>
            <w:tcW w:w="1373" w:type="dxa"/>
          </w:tcPr>
          <w:p w14:paraId="4E61DFD2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45" w:type="dxa"/>
          </w:tcPr>
          <w:p w14:paraId="1BD452F5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</w:rPr>
              <w:t>2×10</w:t>
            </w: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801" w:type="dxa"/>
          </w:tcPr>
          <w:p w14:paraId="3B7F4869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</w:rPr>
              <w:t>5×10</w:t>
            </w: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262" w:type="dxa"/>
          </w:tcPr>
          <w:p w14:paraId="1D09C1F5" w14:textId="77777777" w:rsidR="00CA3AED" w:rsidRPr="008319C3" w:rsidRDefault="00CA3AED" w:rsidP="00AA020C">
            <w:pPr>
              <w:tabs>
                <w:tab w:val="left" w:pos="648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9C3">
              <w:rPr>
                <w:rFonts w:ascii="Times New Roman" w:eastAsiaTheme="minorEastAsia" w:hAnsi="Times New Roman" w:cs="Times New Roman"/>
                <w:sz w:val="24"/>
                <w:szCs w:val="24"/>
              </w:rPr>
              <w:t>√</w:t>
            </w:r>
          </w:p>
        </w:tc>
      </w:tr>
    </w:tbl>
    <w:p w14:paraId="20454F8D" w14:textId="77777777" w:rsidR="00C30A94" w:rsidRPr="00CA3AED" w:rsidRDefault="00C30A94"/>
    <w:sectPr w:rsidR="00C30A94" w:rsidRPr="00CA3A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439CB" w14:textId="77777777" w:rsidR="00D025B6" w:rsidRDefault="00D025B6" w:rsidP="00CA3AED">
      <w:r>
        <w:separator/>
      </w:r>
    </w:p>
  </w:endnote>
  <w:endnote w:type="continuationSeparator" w:id="0">
    <w:p w14:paraId="32359033" w14:textId="77777777" w:rsidR="00D025B6" w:rsidRDefault="00D025B6" w:rsidP="00CA3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44931" w14:textId="77777777" w:rsidR="00D025B6" w:rsidRDefault="00D025B6" w:rsidP="00CA3AED">
      <w:r>
        <w:separator/>
      </w:r>
    </w:p>
  </w:footnote>
  <w:footnote w:type="continuationSeparator" w:id="0">
    <w:p w14:paraId="6ADE4436" w14:textId="77777777" w:rsidR="00D025B6" w:rsidRDefault="00D025B6" w:rsidP="00CA3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2AE"/>
    <w:rsid w:val="000051FD"/>
    <w:rsid w:val="000972AE"/>
    <w:rsid w:val="00183CE3"/>
    <w:rsid w:val="001D1242"/>
    <w:rsid w:val="002E335F"/>
    <w:rsid w:val="00397BEC"/>
    <w:rsid w:val="003B147F"/>
    <w:rsid w:val="008319C3"/>
    <w:rsid w:val="008B49F2"/>
    <w:rsid w:val="00A92BE2"/>
    <w:rsid w:val="00C30A94"/>
    <w:rsid w:val="00CA3AED"/>
    <w:rsid w:val="00D025B6"/>
    <w:rsid w:val="00D840A4"/>
    <w:rsid w:val="00DA54E4"/>
    <w:rsid w:val="00E21D5F"/>
    <w:rsid w:val="00F0125B"/>
    <w:rsid w:val="00F0652B"/>
    <w:rsid w:val="00F36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8941FE"/>
  <w15:chartTrackingRefBased/>
  <w15:docId w15:val="{39C09CEE-B699-4A4C-8050-E31A1B01C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3A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3A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3A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3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3AED"/>
    <w:rPr>
      <w:sz w:val="18"/>
      <w:szCs w:val="18"/>
    </w:rPr>
  </w:style>
  <w:style w:type="table" w:customStyle="1" w:styleId="3">
    <w:name w:val="样式3"/>
    <w:basedOn w:val="a1"/>
    <w:uiPriority w:val="99"/>
    <w:rsid w:val="00CA3AED"/>
    <w:pPr>
      <w:spacing w:line="360" w:lineRule="exact"/>
      <w:jc w:val="center"/>
    </w:pPr>
    <w:rPr>
      <w:rFonts w:eastAsia="Arial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Arial" w:eastAsia="宋体" w:hAnsi="Arial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彬 郭</dc:creator>
  <cp:keywords/>
  <dc:description/>
  <cp:lastModifiedBy>Qingbin Guo</cp:lastModifiedBy>
  <cp:revision>21</cp:revision>
  <dcterms:created xsi:type="dcterms:W3CDTF">2023-11-06T09:27:00Z</dcterms:created>
  <dcterms:modified xsi:type="dcterms:W3CDTF">2024-02-18T06:01:00Z</dcterms:modified>
</cp:coreProperties>
</file>